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5EB70493" w:rsidR="00994A3D" w:rsidRPr="003C336F" w:rsidRDefault="009070F8" w:rsidP="0001436A">
      <w:pPr>
        <w:pStyle w:val="1"/>
      </w:pPr>
      <w:r w:rsidRPr="003C336F">
        <w:t>Supplementary Tables</w:t>
      </w:r>
    </w:p>
    <w:p w14:paraId="35AADE14" w14:textId="08EDC62C" w:rsidR="001257BD" w:rsidRDefault="001257BD" w:rsidP="001257BD">
      <w:pPr>
        <w:rPr>
          <w:rFonts w:cs="Times New Roman"/>
          <w:szCs w:val="24"/>
        </w:rPr>
      </w:pPr>
      <w:r w:rsidRPr="00373F9F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ko-KR"/>
        </w:rPr>
        <w:t>S</w:t>
      </w:r>
      <w:r>
        <w:rPr>
          <w:rFonts w:cs="Times New Roman" w:hint="eastAsia"/>
          <w:b/>
          <w:szCs w:val="24"/>
          <w:lang w:eastAsia="ko-KR"/>
        </w:rPr>
        <w:t>1</w:t>
      </w:r>
      <w:r w:rsidRPr="00373F9F">
        <w:rPr>
          <w:rFonts w:cs="Times New Roman"/>
          <w:szCs w:val="24"/>
        </w:rPr>
        <w:t xml:space="preserve">. </w:t>
      </w:r>
      <w:r w:rsidRPr="00BC6F8D">
        <w:rPr>
          <w:rFonts w:cs="Times New Roman"/>
          <w:szCs w:val="24"/>
        </w:rPr>
        <w:t>Demographic and clinical information of patients</w:t>
      </w:r>
      <w:r>
        <w:rPr>
          <w:rFonts w:cs="Times New Roman"/>
          <w:szCs w:val="24"/>
        </w:rPr>
        <w:t>.</w:t>
      </w:r>
    </w:p>
    <w:tbl>
      <w:tblPr>
        <w:tblW w:w="8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04"/>
        <w:gridCol w:w="1134"/>
        <w:gridCol w:w="1134"/>
        <w:gridCol w:w="1842"/>
        <w:gridCol w:w="1843"/>
      </w:tblGrid>
      <w:tr w:rsidR="001257BD" w:rsidRPr="004049E1" w14:paraId="012FCEC1" w14:textId="77777777" w:rsidTr="00424E8C">
        <w:trPr>
          <w:trHeight w:val="330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68732" w14:textId="77777777" w:rsidR="001257BD" w:rsidRPr="004049E1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049E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Subject</w:t>
            </w:r>
          </w:p>
        </w:tc>
        <w:tc>
          <w:tcPr>
            <w:tcW w:w="16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D7284" w14:textId="77777777" w:rsidR="001257BD" w:rsidRPr="004049E1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049E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Disease statu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EF46A" w14:textId="77777777" w:rsidR="001257BD" w:rsidRPr="004049E1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049E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6364C5" w14:textId="77777777" w:rsidR="001257BD" w:rsidRPr="004049E1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049E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DA061" w14:textId="77777777" w:rsidR="001257BD" w:rsidRDefault="001257BD" w:rsidP="00424E8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24E8C">
              <w:rPr>
                <w:rFonts w:cs="Times New Roman"/>
                <w:b/>
                <w:bCs/>
                <w:sz w:val="20"/>
                <w:szCs w:val="20"/>
              </w:rPr>
              <w:t xml:space="preserve">Allergic </w:t>
            </w:r>
          </w:p>
          <w:p w14:paraId="739E4F4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b/>
                <w:bCs/>
                <w:sz w:val="20"/>
                <w:szCs w:val="20"/>
              </w:rPr>
              <w:t xml:space="preserve">sensitization 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B55214E" w14:textId="77777777" w:rsidR="001257BD" w:rsidRDefault="001257BD" w:rsidP="00424E8C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24E8C">
              <w:rPr>
                <w:rFonts w:cs="Times New Roman"/>
                <w:b/>
                <w:bCs/>
                <w:sz w:val="20"/>
                <w:szCs w:val="20"/>
              </w:rPr>
              <w:t xml:space="preserve">Lund-Mackay </w:t>
            </w:r>
          </w:p>
          <w:p w14:paraId="2BEB693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b/>
                <w:bCs/>
                <w:sz w:val="20"/>
                <w:szCs w:val="20"/>
              </w:rPr>
              <w:t>CT score</w:t>
            </w:r>
          </w:p>
        </w:tc>
      </w:tr>
      <w:tr w:rsidR="001257BD" w:rsidRPr="004049E1" w14:paraId="2127D3B3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B73F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umber</w:t>
            </w:r>
          </w:p>
        </w:tc>
        <w:tc>
          <w:tcPr>
            <w:tcW w:w="16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BB660" w14:textId="77777777" w:rsidR="001257BD" w:rsidRPr="00424E8C" w:rsidRDefault="001257BD" w:rsidP="00424E8C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04D58" w14:textId="77777777" w:rsidR="001257BD" w:rsidRPr="00424E8C" w:rsidRDefault="001257BD" w:rsidP="00424E8C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3D73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(years)</w:t>
            </w:r>
          </w:p>
        </w:tc>
        <w:tc>
          <w:tcPr>
            <w:tcW w:w="18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50C1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3D0CFB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 w:rsidR="001257BD" w:rsidRPr="004049E1" w14:paraId="78E06B34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13DB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8639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1DC8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692E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DF13B7" w14:textId="6287DDAA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204453A" w14:textId="114FA8F7" w:rsidR="001257BD" w:rsidRPr="00BB65AB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N/A</w:t>
            </w:r>
          </w:p>
        </w:tc>
      </w:tr>
      <w:tr w:rsidR="001257BD" w:rsidRPr="004049E1" w14:paraId="65CDEE2A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D9F6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835F6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B038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2E78C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59C4B7" w14:textId="3811B5EA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7DC9F08" w14:textId="1A7CB5F7" w:rsidR="001257BD" w:rsidRPr="00BB65AB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N/A</w:t>
            </w:r>
          </w:p>
        </w:tc>
      </w:tr>
      <w:tr w:rsidR="001257BD" w:rsidRPr="004049E1" w14:paraId="0FEBFBCB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6AFA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C7C5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A1E8B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2A2A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16805D" w14:textId="3D5D840C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3474341" w14:textId="479F867E" w:rsidR="001257BD" w:rsidRPr="00BB65AB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N/A</w:t>
            </w:r>
          </w:p>
        </w:tc>
      </w:tr>
      <w:tr w:rsidR="001257BD" w:rsidRPr="004049E1" w14:paraId="70DB8563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752D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2EA5C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05B1D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4B74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78431C" w14:textId="4DF76A36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AB36FFA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1257BD" w:rsidRPr="004049E1" w14:paraId="6B9E028D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9105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3B5E2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5A3B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6DD87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FD5E69" w14:textId="27B27CAD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61B97DF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1257BD" w:rsidRPr="004049E1" w14:paraId="74323642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4D26F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9C5D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88B72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A7E4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6BA99D" w14:textId="0565B146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6569F82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1257BD" w:rsidRPr="004049E1" w14:paraId="76156B78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881E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B70F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9F14C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ADFBB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85CACB" w14:textId="294E754A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AC1C0FC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1257BD" w:rsidRPr="004049E1" w14:paraId="11006422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8D866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299FE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A966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944F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867A4" w14:textId="41F66DD3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A7CCE3B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1257BD" w:rsidRPr="004049E1" w14:paraId="3E021337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E36C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7721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1A0DF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558C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6C05B1" w14:textId="25E01E9B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52315A4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1257BD" w:rsidRPr="004049E1" w14:paraId="38E6C3D6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7E84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656E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028BE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7D89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6DE5D6" w14:textId="2202E9D1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1724AC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1257BD" w:rsidRPr="004049E1" w14:paraId="5CAF684C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3AB0F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6086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D733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910D8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77F37B" w14:textId="64D0B1AB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5C47454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1257BD" w:rsidRPr="004049E1" w14:paraId="7BA3FED3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104C6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0FF9C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B0227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E5D0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D37444" w14:textId="353CD68C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5201A76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1257BD" w:rsidRPr="004049E1" w14:paraId="590602EE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3DC50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7C60C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5A42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77EA8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92AAA1" w14:textId="79FF8223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EA8B3C8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1257BD" w:rsidRPr="004049E1" w14:paraId="30E5C04D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AB474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AD22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BF33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E336F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B81AD8" w14:textId="5A306B47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  <w:r w:rsidRPr="00424E8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0EA8B10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257BD" w:rsidRPr="004049E1" w14:paraId="4F180DC8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F1B7E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EA297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05167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F8806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A24370" w14:textId="0E9078A9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  <w:r w:rsidRPr="00424E8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5022A27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1257BD" w:rsidRPr="004049E1" w14:paraId="6B49ECDB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595E8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E4E6D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785564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0B94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803AAC" w14:textId="57719428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C57B1BA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1257BD" w:rsidRPr="004049E1" w14:paraId="5107C6E3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1087EB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B0DA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86E62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F527B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0C3152" w14:textId="3B4D952E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FCCDB59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1257BD" w:rsidRPr="004049E1" w14:paraId="156CD6E1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5DF56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5BD2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69C58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8BCA1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F92C40" w14:textId="2A60C69A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8238331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1257BD" w:rsidRPr="004049E1" w14:paraId="7969963F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C34AE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1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DC0DE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CCD54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DF0B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C7CD0E" w14:textId="5DAFC0F5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D127D9B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1257BD" w:rsidRPr="004049E1" w14:paraId="04E1D863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5E14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12EE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104EC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6A3C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260586" w14:textId="3A8A6DFE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DAEC5AB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1257BD" w:rsidRPr="004049E1" w14:paraId="788AEA5C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7085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791D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2298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05D7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3E58E6" w14:textId="6BAA6DD5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0E55217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1257BD" w:rsidRPr="004049E1" w14:paraId="019131E3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DB97F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1F5B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BFFE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581B6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DE487" w14:textId="044465F1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464FED7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1257BD" w:rsidRPr="004049E1" w14:paraId="1305A4C8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3724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4236D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FE7C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2BE608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49CD9" w14:textId="4F076ED8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A1DF70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1257BD" w:rsidRPr="004049E1" w14:paraId="354118AB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F5602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3844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5C9A4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5877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CB0035" w14:textId="6B343952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4D39D2A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1257BD" w:rsidRPr="004049E1" w14:paraId="0E181CDC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C2BBE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6E6C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01019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664BA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52FEA6" w14:textId="4D87EB5C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F00004C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1257BD" w:rsidRPr="004049E1" w14:paraId="4278459D" w14:textId="77777777" w:rsidTr="00424E8C">
        <w:trPr>
          <w:trHeight w:val="34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7CEB5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2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1C4BB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n-EC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4FEA4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9C913" w14:textId="77777777" w:rsidR="001257BD" w:rsidRPr="00424E8C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53B33F" w14:textId="725D09E7" w:rsidR="001257BD" w:rsidRPr="00424E8C" w:rsidRDefault="00704343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E104D75" w14:textId="77777777" w:rsidR="001257BD" w:rsidRPr="00BB65AB" w:rsidRDefault="001257BD" w:rsidP="00424E8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24E8C">
              <w:rPr>
                <w:rFonts w:cs="Times New Roman"/>
                <w:sz w:val="20"/>
                <w:szCs w:val="20"/>
              </w:rPr>
              <w:t>4</w:t>
            </w:r>
          </w:p>
        </w:tc>
      </w:tr>
    </w:tbl>
    <w:p w14:paraId="58F1AED1" w14:textId="2971563F" w:rsidR="00DE23E8" w:rsidRPr="003C336F" w:rsidRDefault="001257BD" w:rsidP="006C5350">
      <w:r w:rsidRPr="00057324">
        <w:rPr>
          <w:bCs/>
        </w:rPr>
        <w:t>ECRS: eosinophilic chronic rhinosinusitis, non-ECRS: non-eosinophilic chronic rhinosinusitis</w:t>
      </w:r>
      <w:r>
        <w:rPr>
          <w:rFonts w:hint="eastAsia"/>
          <w:bCs/>
          <w:lang w:eastAsia="ko-KR"/>
        </w:rPr>
        <w:t xml:space="preserve">, CT: </w:t>
      </w:r>
      <w:r w:rsidRPr="00953475">
        <w:rPr>
          <w:bCs/>
          <w:lang w:eastAsia="ko-KR"/>
        </w:rPr>
        <w:t>computed tomography</w:t>
      </w:r>
      <w:r w:rsidR="00016116">
        <w:rPr>
          <w:rFonts w:hint="eastAsia"/>
          <w:bCs/>
          <w:lang w:eastAsia="ko-KR"/>
        </w:rPr>
        <w:t>, N/A: not applicable</w:t>
      </w:r>
      <w:r>
        <w:rPr>
          <w:rFonts w:hint="eastAsia"/>
          <w:bCs/>
          <w:lang w:eastAsia="ko-KR"/>
        </w:rPr>
        <w:t>.</w:t>
      </w:r>
      <w:r w:rsidRPr="00953475" w:rsidDel="00930E97">
        <w:rPr>
          <w:rFonts w:hint="eastAsia"/>
          <w:bCs/>
          <w:lang w:eastAsia="ko-KR"/>
        </w:rPr>
        <w:t xml:space="preserve"> </w:t>
      </w:r>
    </w:p>
    <w:sectPr w:rsidR="00DE23E8" w:rsidRPr="003C336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B0ED3" w14:textId="77777777" w:rsidR="00381574" w:rsidRDefault="00381574">
      <w:pPr>
        <w:spacing w:before="0" w:after="0"/>
      </w:pPr>
      <w:r>
        <w:separator/>
      </w:r>
    </w:p>
  </w:endnote>
  <w:endnote w:type="continuationSeparator" w:id="0">
    <w:p w14:paraId="636C634F" w14:textId="77777777" w:rsidR="00381574" w:rsidRDefault="003815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9070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7276A1" wp14:editId="7E3DFF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F64485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7276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DF64485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9070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B6EFD54" wp14:editId="5BF944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488A4" w14:textId="77777777" w:rsidR="00425102" w:rsidRPr="00577C4C" w:rsidRDefault="00907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6EFD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C488A4" w14:textId="77777777" w:rsidR="00425102" w:rsidRPr="00577C4C" w:rsidRDefault="00907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CCB96" w14:textId="77777777" w:rsidR="00381574" w:rsidRDefault="00381574">
      <w:pPr>
        <w:spacing w:before="0" w:after="0"/>
      </w:pPr>
      <w:r>
        <w:separator/>
      </w:r>
    </w:p>
  </w:footnote>
  <w:footnote w:type="continuationSeparator" w:id="0">
    <w:p w14:paraId="31EA049C" w14:textId="77777777" w:rsidR="00381574" w:rsidRDefault="003815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9070F8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070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C0EDF2" wp14:editId="787512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5F6FC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038CD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D28F82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EE14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ABC6A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E873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F021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6CEB9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7A0F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88F4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CF78DC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D802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02BA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BE0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CEB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C8A1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AE13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6C66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6A06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5086AE0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D709A9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48E2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7B8A7F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B20C09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0FA97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BD86C6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25C5D0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242BA9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18B169F"/>
    <w:multiLevelType w:val="multilevel"/>
    <w:tmpl w:val="EFD45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9F1D82"/>
    <w:multiLevelType w:val="hybridMultilevel"/>
    <w:tmpl w:val="734A7706"/>
    <w:lvl w:ilvl="0" w:tplc="7B9687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F8599C" w:tentative="1">
      <w:start w:val="1"/>
      <w:numFmt w:val="lowerLetter"/>
      <w:lvlText w:val="%2."/>
      <w:lvlJc w:val="left"/>
      <w:pPr>
        <w:ind w:left="1440" w:hanging="360"/>
      </w:pPr>
    </w:lvl>
    <w:lvl w:ilvl="2" w:tplc="42169FCA" w:tentative="1">
      <w:start w:val="1"/>
      <w:numFmt w:val="lowerRoman"/>
      <w:lvlText w:val="%3."/>
      <w:lvlJc w:val="right"/>
      <w:pPr>
        <w:ind w:left="2160" w:hanging="180"/>
      </w:pPr>
    </w:lvl>
    <w:lvl w:ilvl="3" w:tplc="B298F81E" w:tentative="1">
      <w:start w:val="1"/>
      <w:numFmt w:val="decimal"/>
      <w:lvlText w:val="%4."/>
      <w:lvlJc w:val="left"/>
      <w:pPr>
        <w:ind w:left="2880" w:hanging="360"/>
      </w:pPr>
    </w:lvl>
    <w:lvl w:ilvl="4" w:tplc="30F2366C" w:tentative="1">
      <w:start w:val="1"/>
      <w:numFmt w:val="lowerLetter"/>
      <w:lvlText w:val="%5."/>
      <w:lvlJc w:val="left"/>
      <w:pPr>
        <w:ind w:left="3600" w:hanging="360"/>
      </w:pPr>
    </w:lvl>
    <w:lvl w:ilvl="5" w:tplc="1576AA16" w:tentative="1">
      <w:start w:val="1"/>
      <w:numFmt w:val="lowerRoman"/>
      <w:lvlText w:val="%6."/>
      <w:lvlJc w:val="right"/>
      <w:pPr>
        <w:ind w:left="4320" w:hanging="180"/>
      </w:pPr>
    </w:lvl>
    <w:lvl w:ilvl="6" w:tplc="C014328A" w:tentative="1">
      <w:start w:val="1"/>
      <w:numFmt w:val="decimal"/>
      <w:lvlText w:val="%7."/>
      <w:lvlJc w:val="left"/>
      <w:pPr>
        <w:ind w:left="5040" w:hanging="360"/>
      </w:pPr>
    </w:lvl>
    <w:lvl w:ilvl="7" w:tplc="39A86BF4" w:tentative="1">
      <w:start w:val="1"/>
      <w:numFmt w:val="lowerLetter"/>
      <w:lvlText w:val="%8."/>
      <w:lvlJc w:val="left"/>
      <w:pPr>
        <w:ind w:left="5760" w:hanging="360"/>
      </w:pPr>
    </w:lvl>
    <w:lvl w:ilvl="8" w:tplc="07303C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A45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462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6E0C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D469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E40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8693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202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02EC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DE8E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87271CF"/>
    <w:multiLevelType w:val="multilevel"/>
    <w:tmpl w:val="D1C04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1482814">
    <w:abstractNumId w:val="10"/>
  </w:num>
  <w:num w:numId="2" w16cid:durableId="367876570">
    <w:abstractNumId w:val="15"/>
  </w:num>
  <w:num w:numId="3" w16cid:durableId="2141220912">
    <w:abstractNumId w:val="11"/>
  </w:num>
  <w:num w:numId="4" w16cid:durableId="971405672">
    <w:abstractNumId w:val="16"/>
  </w:num>
  <w:num w:numId="5" w16cid:durableId="79432570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3973377">
    <w:abstractNumId w:val="13"/>
  </w:num>
  <w:num w:numId="7" w16cid:durableId="702636746">
    <w:abstractNumId w:val="17"/>
  </w:num>
  <w:num w:numId="8" w16cid:durableId="369845365">
    <w:abstractNumId w:val="17"/>
  </w:num>
  <w:num w:numId="9" w16cid:durableId="1774671473">
    <w:abstractNumId w:val="17"/>
  </w:num>
  <w:num w:numId="10" w16cid:durableId="445318076">
    <w:abstractNumId w:val="17"/>
  </w:num>
  <w:num w:numId="11" w16cid:durableId="967709115">
    <w:abstractNumId w:val="17"/>
  </w:num>
  <w:num w:numId="12" w16cid:durableId="1025205133">
    <w:abstractNumId w:val="17"/>
  </w:num>
  <w:num w:numId="13" w16cid:durableId="2037923220">
    <w:abstractNumId w:val="13"/>
  </w:num>
  <w:num w:numId="14" w16cid:durableId="1064989791">
    <w:abstractNumId w:val="12"/>
  </w:num>
  <w:num w:numId="15" w16cid:durableId="1193375227">
    <w:abstractNumId w:val="12"/>
  </w:num>
  <w:num w:numId="16" w16cid:durableId="1040714436">
    <w:abstractNumId w:val="12"/>
  </w:num>
  <w:num w:numId="17" w16cid:durableId="852451087">
    <w:abstractNumId w:val="12"/>
  </w:num>
  <w:num w:numId="18" w16cid:durableId="2133866526">
    <w:abstractNumId w:val="12"/>
  </w:num>
  <w:num w:numId="19" w16cid:durableId="45224235">
    <w:abstractNumId w:val="12"/>
  </w:num>
  <w:num w:numId="20" w16cid:durableId="1496647318">
    <w:abstractNumId w:val="18"/>
  </w:num>
  <w:num w:numId="21" w16cid:durableId="333143753">
    <w:abstractNumId w:val="14"/>
  </w:num>
  <w:num w:numId="22" w16cid:durableId="1148404978">
    <w:abstractNumId w:val="12"/>
  </w:num>
  <w:num w:numId="23" w16cid:durableId="1039361352">
    <w:abstractNumId w:val="9"/>
  </w:num>
  <w:num w:numId="24" w16cid:durableId="1560894775">
    <w:abstractNumId w:val="7"/>
  </w:num>
  <w:num w:numId="25" w16cid:durableId="1254123985">
    <w:abstractNumId w:val="6"/>
  </w:num>
  <w:num w:numId="26" w16cid:durableId="215706853">
    <w:abstractNumId w:val="5"/>
  </w:num>
  <w:num w:numId="27" w16cid:durableId="326713365">
    <w:abstractNumId w:val="4"/>
  </w:num>
  <w:num w:numId="28" w16cid:durableId="1071849851">
    <w:abstractNumId w:val="8"/>
  </w:num>
  <w:num w:numId="29" w16cid:durableId="1491753452">
    <w:abstractNumId w:val="3"/>
  </w:num>
  <w:num w:numId="30" w16cid:durableId="1898470150">
    <w:abstractNumId w:val="2"/>
  </w:num>
  <w:num w:numId="31" w16cid:durableId="1590194966">
    <w:abstractNumId w:val="1"/>
  </w:num>
  <w:num w:numId="32" w16cid:durableId="1897473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116"/>
    <w:rsid w:val="00034304"/>
    <w:rsid w:val="00035434"/>
    <w:rsid w:val="00052A14"/>
    <w:rsid w:val="00057324"/>
    <w:rsid w:val="00074933"/>
    <w:rsid w:val="00077D53"/>
    <w:rsid w:val="000A71A6"/>
    <w:rsid w:val="000D2815"/>
    <w:rsid w:val="00105FD9"/>
    <w:rsid w:val="00117666"/>
    <w:rsid w:val="00122E8B"/>
    <w:rsid w:val="001257BD"/>
    <w:rsid w:val="00146BD6"/>
    <w:rsid w:val="001549D3"/>
    <w:rsid w:val="00160065"/>
    <w:rsid w:val="00177D84"/>
    <w:rsid w:val="001D1A88"/>
    <w:rsid w:val="001F4D54"/>
    <w:rsid w:val="00202D2E"/>
    <w:rsid w:val="00242C3C"/>
    <w:rsid w:val="002443BA"/>
    <w:rsid w:val="00267D18"/>
    <w:rsid w:val="002868E2"/>
    <w:rsid w:val="002869C3"/>
    <w:rsid w:val="002936E4"/>
    <w:rsid w:val="002B4A57"/>
    <w:rsid w:val="002B500E"/>
    <w:rsid w:val="002C30A8"/>
    <w:rsid w:val="002C74CA"/>
    <w:rsid w:val="00322C71"/>
    <w:rsid w:val="003544FB"/>
    <w:rsid w:val="00371240"/>
    <w:rsid w:val="00373F9F"/>
    <w:rsid w:val="00381574"/>
    <w:rsid w:val="003A4BC6"/>
    <w:rsid w:val="003C336F"/>
    <w:rsid w:val="003D2F2D"/>
    <w:rsid w:val="003E5FC1"/>
    <w:rsid w:val="00401590"/>
    <w:rsid w:val="004049E1"/>
    <w:rsid w:val="00425102"/>
    <w:rsid w:val="004307E7"/>
    <w:rsid w:val="0043656B"/>
    <w:rsid w:val="00447801"/>
    <w:rsid w:val="00452E9C"/>
    <w:rsid w:val="004735C8"/>
    <w:rsid w:val="0047742E"/>
    <w:rsid w:val="004961FF"/>
    <w:rsid w:val="004A0426"/>
    <w:rsid w:val="004D621D"/>
    <w:rsid w:val="00517A89"/>
    <w:rsid w:val="005250F2"/>
    <w:rsid w:val="00551B9C"/>
    <w:rsid w:val="005721CC"/>
    <w:rsid w:val="00577C4C"/>
    <w:rsid w:val="00593EEA"/>
    <w:rsid w:val="005A5EEE"/>
    <w:rsid w:val="006375C7"/>
    <w:rsid w:val="00654E8F"/>
    <w:rsid w:val="00660D05"/>
    <w:rsid w:val="00665003"/>
    <w:rsid w:val="006820B1"/>
    <w:rsid w:val="006B7D14"/>
    <w:rsid w:val="006C4151"/>
    <w:rsid w:val="006C5350"/>
    <w:rsid w:val="006E512C"/>
    <w:rsid w:val="006F5063"/>
    <w:rsid w:val="00701727"/>
    <w:rsid w:val="00704343"/>
    <w:rsid w:val="0070566C"/>
    <w:rsid w:val="00714C50"/>
    <w:rsid w:val="00725A7D"/>
    <w:rsid w:val="00726CE8"/>
    <w:rsid w:val="007501BE"/>
    <w:rsid w:val="00790BB3"/>
    <w:rsid w:val="007A30C2"/>
    <w:rsid w:val="007C206C"/>
    <w:rsid w:val="007E22CD"/>
    <w:rsid w:val="007E2F63"/>
    <w:rsid w:val="00803D24"/>
    <w:rsid w:val="00817DD6"/>
    <w:rsid w:val="008777AB"/>
    <w:rsid w:val="00885156"/>
    <w:rsid w:val="008E6F59"/>
    <w:rsid w:val="009070F8"/>
    <w:rsid w:val="009151AA"/>
    <w:rsid w:val="00930E97"/>
    <w:rsid w:val="0093429D"/>
    <w:rsid w:val="00943573"/>
    <w:rsid w:val="00953475"/>
    <w:rsid w:val="00970F7D"/>
    <w:rsid w:val="009746A4"/>
    <w:rsid w:val="00994A3D"/>
    <w:rsid w:val="009C1DA0"/>
    <w:rsid w:val="009C2B12"/>
    <w:rsid w:val="009C70F3"/>
    <w:rsid w:val="009D2003"/>
    <w:rsid w:val="009E4BA2"/>
    <w:rsid w:val="00A174D9"/>
    <w:rsid w:val="00A23E67"/>
    <w:rsid w:val="00A569CD"/>
    <w:rsid w:val="00A83E7C"/>
    <w:rsid w:val="00A93ADA"/>
    <w:rsid w:val="00AB2611"/>
    <w:rsid w:val="00AB6715"/>
    <w:rsid w:val="00AC7C12"/>
    <w:rsid w:val="00AD2E0F"/>
    <w:rsid w:val="00AE7EA2"/>
    <w:rsid w:val="00B1671E"/>
    <w:rsid w:val="00B2381F"/>
    <w:rsid w:val="00B25EB8"/>
    <w:rsid w:val="00B354E1"/>
    <w:rsid w:val="00B37F4D"/>
    <w:rsid w:val="00B552A0"/>
    <w:rsid w:val="00B67C51"/>
    <w:rsid w:val="00BA6AA8"/>
    <w:rsid w:val="00BB65AB"/>
    <w:rsid w:val="00BB78E0"/>
    <w:rsid w:val="00BB7D81"/>
    <w:rsid w:val="00BC6F8D"/>
    <w:rsid w:val="00C43191"/>
    <w:rsid w:val="00C52A7B"/>
    <w:rsid w:val="00C56001"/>
    <w:rsid w:val="00C56BAF"/>
    <w:rsid w:val="00C679AA"/>
    <w:rsid w:val="00C75972"/>
    <w:rsid w:val="00C83667"/>
    <w:rsid w:val="00CC0A3A"/>
    <w:rsid w:val="00CD066B"/>
    <w:rsid w:val="00CD0BD0"/>
    <w:rsid w:val="00CE4FEE"/>
    <w:rsid w:val="00CF60E4"/>
    <w:rsid w:val="00D10B10"/>
    <w:rsid w:val="00D274D5"/>
    <w:rsid w:val="00D364C4"/>
    <w:rsid w:val="00DB59C3"/>
    <w:rsid w:val="00DC1B23"/>
    <w:rsid w:val="00DC259A"/>
    <w:rsid w:val="00DE23E8"/>
    <w:rsid w:val="00DE3049"/>
    <w:rsid w:val="00E52377"/>
    <w:rsid w:val="00E64E17"/>
    <w:rsid w:val="00E866C9"/>
    <w:rsid w:val="00E91A7D"/>
    <w:rsid w:val="00EA3D3C"/>
    <w:rsid w:val="00EC533F"/>
    <w:rsid w:val="00F2091D"/>
    <w:rsid w:val="00F33619"/>
    <w:rsid w:val="00F46900"/>
    <w:rsid w:val="00F549F0"/>
    <w:rsid w:val="00F61D89"/>
    <w:rsid w:val="00FD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E304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DE3049"/>
    <w:pPr>
      <w:spacing w:after="0"/>
    </w:pPr>
    <w:rPr>
      <w:rFonts w:ascii="Tahoma" w:hAnsi="Tahoma" w:cs="Tahoma"/>
      <w:sz w:val="20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DE3049"/>
    <w:rPr>
      <w:rFonts w:ascii="Tahoma" w:hAnsi="Tahoma" w:cs="Tahoma"/>
      <w:sz w:val="20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10">
    <w:name w:val="Plain Table 1"/>
    <w:basedOn w:val="a2"/>
    <w:uiPriority w:val="41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2"/>
    <w:uiPriority w:val="42"/>
    <w:rsid w:val="003C336F"/>
    <w:pPr>
      <w:spacing w:after="0" w:line="240" w:lineRule="auto"/>
    </w:pPr>
    <w:rPr>
      <w:rFonts w:asciiTheme="majorHAnsi" w:eastAsiaTheme="minorEastAsia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">
    <w:name w:val="Unresolved Mention"/>
    <w:basedOn w:val="a1"/>
    <w:uiPriority w:val="99"/>
    <w:semiHidden/>
    <w:unhideWhenUsed/>
    <w:rsid w:val="00477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939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7906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614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067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6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1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1798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419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4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0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44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8087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Supplementary Tables</vt:lpstr>
      <vt:lpstr>Supplementary Figures</vt:lpstr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 In Kim</cp:lastModifiedBy>
  <cp:revision>3</cp:revision>
  <cp:lastPrinted>2025-05-24T12:00:00Z</cp:lastPrinted>
  <dcterms:created xsi:type="dcterms:W3CDTF">2025-05-24T12:01:00Z</dcterms:created>
  <dcterms:modified xsi:type="dcterms:W3CDTF">2025-05-2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